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511"/>
        <w:gridCol w:w="1329"/>
        <w:gridCol w:w="1053"/>
        <w:gridCol w:w="1153"/>
        <w:gridCol w:w="960"/>
        <w:gridCol w:w="960"/>
      </w:tblGrid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E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on Error %</w:t>
            </w:r>
          </w:p>
        </w:tc>
        <w:tc>
          <w:tcPr>
            <w:tcW w:w="960" w:type="dxa"/>
            <w:noWrap/>
            <w:hideMark/>
          </w:tcPr>
          <w:p w:rsidR="00771645" w:rsidRPr="00BB1432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  <w:p w:rsidR="00771645" w:rsidRPr="00BB1432" w:rsidRDefault="00771645" w:rsidP="009174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91741E"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μ</w:t>
            </w:r>
            <w:r w:rsidR="0091741E"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771645" w:rsidRPr="00BB1432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Q</w:t>
            </w:r>
          </w:p>
          <w:p w:rsidR="00771645" w:rsidRPr="00BB1432" w:rsidRDefault="00771645" w:rsidP="009174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91741E"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μ</w:t>
            </w:r>
            <w:r w:rsidR="0091741E"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B1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8544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.19E-07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1153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3.57529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N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7741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9.36E-06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04989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2.43789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YLALAN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35E-14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02713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6.806533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ION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9538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84E-10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004976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3.31305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9828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.54E-13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.554596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ON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7259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37E-05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02558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5.16965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9298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.37E-09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01096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3.83609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71645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1511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8885</w:t>
            </w:r>
          </w:p>
        </w:tc>
        <w:tc>
          <w:tcPr>
            <w:tcW w:w="1329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8.99E-08</w:t>
            </w:r>
          </w:p>
        </w:tc>
        <w:tc>
          <w:tcPr>
            <w:tcW w:w="10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009616</w:t>
            </w:r>
          </w:p>
        </w:tc>
        <w:tc>
          <w:tcPr>
            <w:tcW w:w="1153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4.41108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60" w:type="dxa"/>
            <w:noWrap/>
            <w:hideMark/>
          </w:tcPr>
          <w:p w:rsidR="00771645" w:rsidRPr="000D2E0C" w:rsidRDefault="00771645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</w:tbl>
    <w:p w:rsidR="00745151" w:rsidRDefault="00745151"/>
    <w:sectPr w:rsidR="0074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4"/>
    <w:rsid w:val="00312D74"/>
    <w:rsid w:val="00581630"/>
    <w:rsid w:val="006630F4"/>
    <w:rsid w:val="00745151"/>
    <w:rsid w:val="00771645"/>
    <w:rsid w:val="0091741E"/>
    <w:rsid w:val="00990EE6"/>
    <w:rsid w:val="00BB1432"/>
    <w:rsid w:val="00CD56F2"/>
    <w:rsid w:val="00D2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4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4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Bliziotis</dc:creator>
  <cp:lastModifiedBy>Nick Bliziotis</cp:lastModifiedBy>
  <cp:revision>4</cp:revision>
  <dcterms:created xsi:type="dcterms:W3CDTF">2020-04-08T11:35:00Z</dcterms:created>
  <dcterms:modified xsi:type="dcterms:W3CDTF">2020-04-08T13:09:00Z</dcterms:modified>
</cp:coreProperties>
</file>